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51F" w:rsidRPr="00BD451F" w:rsidRDefault="00BD451F" w:rsidP="00BD451F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el-GR"/>
        </w:rPr>
      </w:pPr>
    </w:p>
    <w:tbl>
      <w:tblPr>
        <w:tblW w:w="9162" w:type="dxa"/>
        <w:tblInd w:w="93" w:type="dxa"/>
        <w:tblLook w:val="0000" w:firstRow="0" w:lastRow="0" w:firstColumn="0" w:lastColumn="0" w:noHBand="0" w:noVBand="0"/>
      </w:tblPr>
      <w:tblGrid>
        <w:gridCol w:w="4261"/>
        <w:gridCol w:w="1690"/>
        <w:gridCol w:w="1776"/>
        <w:gridCol w:w="1435"/>
      </w:tblGrid>
      <w:tr w:rsidR="00BD451F" w:rsidRPr="00BD451F" w:rsidTr="00D40567">
        <w:trPr>
          <w:trHeight w:val="255"/>
        </w:trPr>
        <w:tc>
          <w:tcPr>
            <w:tcW w:w="4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Species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Accession No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Prevalence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Identity (%)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l-GR"/>
              </w:rPr>
              <w:t xml:space="preserve">Fusobacterium necrophorum subsp. </w:t>
            </w:r>
            <w:proofErr w:type="spellStart"/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l-GR"/>
              </w:rPr>
              <w:t>Funduliforme</w:t>
            </w:r>
            <w:proofErr w:type="spellEnd"/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7" w:tooltip="Show report for AB525413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525413.1</w:t>
              </w:r>
            </w:hyperlink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8" w:tooltip="Show report for EU29011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290118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7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7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9" w:tooltip="Show report for EU290137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290137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3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l-GR" w:eastAsia="el-GR"/>
              </w:rPr>
              <w:t>Trueperella pyogen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0" w:tooltip="Show report for JN578141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N578141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1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1" w:tooltip="Show report for GQ46700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Q467006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2" w:tooltip="Show report for JF64323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F643239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orphyromonas sp.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3" w:tooltip="Show report for FJ84856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848565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alpha proteo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4" w:tooltip="Show report for EU810967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810967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8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reaplasma divers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5" w:tooltip="Show report for NR_02587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NR_025878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Staphylococcus equor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6" w:tooltip="Show report for AB334773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334773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Mycoplasma bovigenital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7" w:tooltip="Show report for AY12110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Y121109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Geobacillus pallidu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8" w:tooltip="Show report for HM030740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030740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Prevotella s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.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9" w:tooltip="Show report for GU90597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905978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aenibacillus caespiti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0" w:tooltip="Show report for AM745263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M745263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orphyromonas levii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1" w:tooltip="Show report for FJ822532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822532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Bacteroides heparinolyticu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2" w:tooltip="Show report for GQ422742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Q422742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3" w:tooltip="Show report for JF212531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F212531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aenibacillaceae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4" w:tooltip="Show report for FM173657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M173657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revotella s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.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5" w:tooltip="Show report for FJ84854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848548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6" w:tooltip="Show report for EU466510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466510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7" w:tooltip="Show report for AM18300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M183009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4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8" w:tooltip="Show report for JF532102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F532102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86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Bacteroides pyogen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9" w:tooltip="Show report for AB54276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542769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0" w:tooltip="Show report for DQ79137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DQ791376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1" w:tooltip="Show report for GU60897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608976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7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Peptostreptococcus s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.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2" w:tooltip="Show report for EU02925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029258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seudomonas fluorescen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3" w:tooltip="Show report for AM779082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M779082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4" w:tooltip="Show report for EU472381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472381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5" w:tooltip="Show report for AB10746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107469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6" w:tooltip="Show report for FJ68546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685469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7" w:tooltip="Show report for JN021854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N021854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aenibacillus s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.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8" w:tooltip="Show report for AB505863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505863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Corynebacterium falsenii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9" w:tooltip="Show report for AF537594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F537594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0" w:tooltip="Show report for GQ44919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Q449199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1" w:tooltip="Show report for GU60569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605695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2" w:tooltip="Show report for GU602554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602554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3" w:tooltip="Show report for FM25307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M253079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sychrobacter marincola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4" w:tooltip="Show report for AY292940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Y292940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5" w:tooltip="Show report for EF205694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F205694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6" w:tooltip="Show report for HM31892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318928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5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Histophilus somni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7" w:tooltip="Show report for AB176902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176902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Porphyromonas s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.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8" w:tooltip="Show report for HM75452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754526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6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49" w:tooltip="Show report for EU290137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290137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4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50" w:tooltip="Show report for GU612267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612267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51" w:tooltip="Show report for GU616751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616751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Clostridia bacterium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52" w:tooltip="Show report for HM111527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111527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3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87</w:t>
            </w:r>
          </w:p>
        </w:tc>
      </w:tr>
      <w:tr w:rsidR="00BD451F" w:rsidRPr="00BD451F" w:rsidTr="00D40567">
        <w:trPr>
          <w:trHeight w:val="255"/>
        </w:trPr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9E73C9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53" w:tooltip="Show report for GQ46686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Q466866.1</w:t>
              </w:r>
            </w:hyperlink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</w:tbl>
    <w:p w:rsidR="0006445B" w:rsidRPr="00BD451F" w:rsidRDefault="009E73C9" w:rsidP="009E73C9">
      <w:pPr>
        <w:spacing w:after="0" w:line="240" w:lineRule="auto"/>
        <w:jc w:val="both"/>
        <w:rPr>
          <w:sz w:val="20"/>
          <w:szCs w:val="20"/>
        </w:rPr>
      </w:pPr>
      <w:bookmarkStart w:id="0" w:name="_GoBack"/>
      <w:bookmarkEnd w:id="0"/>
      <w:r w:rsidRPr="00BD451F">
        <w:rPr>
          <w:sz w:val="20"/>
          <w:szCs w:val="20"/>
        </w:rPr>
        <w:t xml:space="preserve"> </w:t>
      </w:r>
    </w:p>
    <w:sectPr w:rsidR="0006445B" w:rsidRPr="00BD4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307AA"/>
    <w:multiLevelType w:val="hybridMultilevel"/>
    <w:tmpl w:val="4CFCF1F2"/>
    <w:lvl w:ilvl="0" w:tplc="0408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C6958AA"/>
    <w:multiLevelType w:val="hybridMultilevel"/>
    <w:tmpl w:val="5F6C3B84"/>
    <w:lvl w:ilvl="0" w:tplc="0408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51F"/>
    <w:rsid w:val="0006445B"/>
    <w:rsid w:val="00380CEC"/>
    <w:rsid w:val="003C43B5"/>
    <w:rsid w:val="007977D8"/>
    <w:rsid w:val="007B635A"/>
    <w:rsid w:val="008E28C7"/>
    <w:rsid w:val="009E73C9"/>
    <w:rsid w:val="00BD451F"/>
    <w:rsid w:val="00BE7AF6"/>
    <w:rsid w:val="00D40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rsid w:val="00BD451F"/>
  </w:style>
  <w:style w:type="character" w:styleId="Hyperlink">
    <w:name w:val="Hyperlink"/>
    <w:basedOn w:val="DefaultParagraphFont"/>
    <w:rsid w:val="00BD451F"/>
    <w:rPr>
      <w:color w:val="0000FF"/>
      <w:u w:val="single"/>
    </w:rPr>
  </w:style>
  <w:style w:type="character" w:styleId="FollowedHyperlink">
    <w:name w:val="FollowedHyperlink"/>
    <w:basedOn w:val="DefaultParagraphFont"/>
    <w:rsid w:val="00BD451F"/>
    <w:rPr>
      <w:color w:val="800080"/>
      <w:u w:val="single"/>
    </w:rPr>
  </w:style>
  <w:style w:type="character" w:styleId="CommentReference">
    <w:name w:val="annotation reference"/>
    <w:basedOn w:val="DefaultParagraphFont"/>
    <w:semiHidden/>
    <w:rsid w:val="00BD451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D45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character" w:customStyle="1" w:styleId="CommentTextChar">
    <w:name w:val="Comment Text Char"/>
    <w:basedOn w:val="DefaultParagraphFont"/>
    <w:link w:val="CommentText"/>
    <w:semiHidden/>
    <w:rsid w:val="00BD451F"/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D4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D451F"/>
    <w:rPr>
      <w:rFonts w:ascii="Times New Roman" w:eastAsia="Times New Roman" w:hAnsi="Times New Roman" w:cs="Times New Roman"/>
      <w:b/>
      <w:bCs/>
      <w:sz w:val="20"/>
      <w:szCs w:val="20"/>
      <w:lang w:val="el-GR" w:eastAsia="el-GR"/>
    </w:rPr>
  </w:style>
  <w:style w:type="paragraph" w:styleId="BalloonText">
    <w:name w:val="Balloon Text"/>
    <w:basedOn w:val="Normal"/>
    <w:link w:val="BalloonTextChar"/>
    <w:semiHidden/>
    <w:rsid w:val="00BD451F"/>
    <w:pPr>
      <w:spacing w:after="0" w:line="240" w:lineRule="auto"/>
    </w:pPr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BalloonTextChar">
    <w:name w:val="Balloon Text Char"/>
    <w:basedOn w:val="DefaultParagraphFont"/>
    <w:link w:val="BalloonText"/>
    <w:semiHidden/>
    <w:rsid w:val="00BD451F"/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searchresulthittext">
    <w:name w:val="search_result_hit_text"/>
    <w:basedOn w:val="DefaultParagraphFont"/>
    <w:rsid w:val="00BD451F"/>
  </w:style>
  <w:style w:type="character" w:styleId="LineNumber">
    <w:name w:val="line number"/>
    <w:basedOn w:val="DefaultParagraphFont"/>
    <w:rsid w:val="00BD451F"/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D4056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D40567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4056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40567"/>
    <w:rPr>
      <w:rFonts w:ascii="Arial" w:eastAsia="Times New Roman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D405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rsid w:val="00BD451F"/>
  </w:style>
  <w:style w:type="character" w:styleId="Hyperlink">
    <w:name w:val="Hyperlink"/>
    <w:basedOn w:val="DefaultParagraphFont"/>
    <w:rsid w:val="00BD451F"/>
    <w:rPr>
      <w:color w:val="0000FF"/>
      <w:u w:val="single"/>
    </w:rPr>
  </w:style>
  <w:style w:type="character" w:styleId="FollowedHyperlink">
    <w:name w:val="FollowedHyperlink"/>
    <w:basedOn w:val="DefaultParagraphFont"/>
    <w:rsid w:val="00BD451F"/>
    <w:rPr>
      <w:color w:val="800080"/>
      <w:u w:val="single"/>
    </w:rPr>
  </w:style>
  <w:style w:type="character" w:styleId="CommentReference">
    <w:name w:val="annotation reference"/>
    <w:basedOn w:val="DefaultParagraphFont"/>
    <w:semiHidden/>
    <w:rsid w:val="00BD451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D45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character" w:customStyle="1" w:styleId="CommentTextChar">
    <w:name w:val="Comment Text Char"/>
    <w:basedOn w:val="DefaultParagraphFont"/>
    <w:link w:val="CommentText"/>
    <w:semiHidden/>
    <w:rsid w:val="00BD451F"/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D4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D451F"/>
    <w:rPr>
      <w:rFonts w:ascii="Times New Roman" w:eastAsia="Times New Roman" w:hAnsi="Times New Roman" w:cs="Times New Roman"/>
      <w:b/>
      <w:bCs/>
      <w:sz w:val="20"/>
      <w:szCs w:val="20"/>
      <w:lang w:val="el-GR" w:eastAsia="el-GR"/>
    </w:rPr>
  </w:style>
  <w:style w:type="paragraph" w:styleId="BalloonText">
    <w:name w:val="Balloon Text"/>
    <w:basedOn w:val="Normal"/>
    <w:link w:val="BalloonTextChar"/>
    <w:semiHidden/>
    <w:rsid w:val="00BD451F"/>
    <w:pPr>
      <w:spacing w:after="0" w:line="240" w:lineRule="auto"/>
    </w:pPr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BalloonTextChar">
    <w:name w:val="Balloon Text Char"/>
    <w:basedOn w:val="DefaultParagraphFont"/>
    <w:link w:val="BalloonText"/>
    <w:semiHidden/>
    <w:rsid w:val="00BD451F"/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searchresulthittext">
    <w:name w:val="search_result_hit_text"/>
    <w:basedOn w:val="DefaultParagraphFont"/>
    <w:rsid w:val="00BD451F"/>
  </w:style>
  <w:style w:type="character" w:styleId="LineNumber">
    <w:name w:val="line number"/>
    <w:basedOn w:val="DefaultParagraphFont"/>
    <w:rsid w:val="00BD451F"/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D4056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D40567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4056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40567"/>
    <w:rPr>
      <w:rFonts w:ascii="Arial" w:eastAsia="Times New Roman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D405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730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39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268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7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344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219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65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271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34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576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36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355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83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221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29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544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01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nucleotide/225733546?report=genbank&amp;log$=nucltop&amp;blast_rank=2&amp;RID=BAMM9CZF013" TargetMode="External"/><Relationship Id="rId18" Type="http://schemas.openxmlformats.org/officeDocument/2006/relationships/hyperlink" Target="http://www.ncbi.nlm.nih.gov/nucleotide/295853594?report=genbank&amp;log$=nucltop&amp;blast_rank=4&amp;RID=BAMM9CZF013" TargetMode="External"/><Relationship Id="rId26" Type="http://schemas.openxmlformats.org/officeDocument/2006/relationships/hyperlink" Target="http://www.ncbi.nlm.nih.gov/nucleotide/169281985?report=genbank&amp;log$=nucltop&amp;blast_rank=1&amp;RID=BAMM9CZF013" TargetMode="External"/><Relationship Id="rId39" Type="http://schemas.openxmlformats.org/officeDocument/2006/relationships/hyperlink" Target="http://www.ncbi.nlm.nih.gov/nucleotide/23954564?report=genbank&amp;log$=nucltop&amp;blast_rank=2&amp;RID=BAMM9CZF013" TargetMode="External"/><Relationship Id="rId21" Type="http://schemas.openxmlformats.org/officeDocument/2006/relationships/hyperlink" Target="http://www.ncbi.nlm.nih.gov/nucleotide/225795241?report=genbank&amp;log$=nucltop&amp;blast_rank=5&amp;RID=BAMM9CZF013" TargetMode="External"/><Relationship Id="rId34" Type="http://schemas.openxmlformats.org/officeDocument/2006/relationships/hyperlink" Target="http://www.ncbi.nlm.nih.gov/nucleotide/169287856?report=genbank&amp;log$=nucltop&amp;blast_rank=1&amp;RID=BAMM9CZF013" TargetMode="External"/><Relationship Id="rId42" Type="http://schemas.openxmlformats.org/officeDocument/2006/relationships/hyperlink" Target="http://www.ncbi.nlm.nih.gov/nucleotide/290589147?report=genbank&amp;log$=nucltop&amp;blast_rank=1&amp;RID=BAMM9CZF013" TargetMode="External"/><Relationship Id="rId47" Type="http://schemas.openxmlformats.org/officeDocument/2006/relationships/hyperlink" Target="http://www.ncbi.nlm.nih.gov/nucleotide/62122464?report=genbank&amp;log$=nucltop&amp;blast_rank=1&amp;RID=BAMM9CZF013" TargetMode="External"/><Relationship Id="rId50" Type="http://schemas.openxmlformats.org/officeDocument/2006/relationships/hyperlink" Target="http://www.ncbi.nlm.nih.gov/nucleotide/290598861?report=genbank&amp;log$=nucltop&amp;blast_rank=1&amp;RID=BAMM9CZF013" TargetMode="External"/><Relationship Id="rId55" Type="http://schemas.openxmlformats.org/officeDocument/2006/relationships/theme" Target="theme/theme1.xml"/><Relationship Id="rId7" Type="http://schemas.openxmlformats.org/officeDocument/2006/relationships/hyperlink" Target="http://www.ncbi.nlm.nih.gov/nucleotide/261228522?report=genbank&amp;log$=nucltop&amp;blast_rank=3&amp;RID=BAMM9CZF013" TargetMode="External"/><Relationship Id="rId12" Type="http://schemas.openxmlformats.org/officeDocument/2006/relationships/hyperlink" Target="http://www.ncbi.nlm.nih.gov/nucleotide/342078424?report=genbank&amp;log$=nucltop&amp;blast_rank=1&amp;RID=BAMM9CZF013" TargetMode="External"/><Relationship Id="rId17" Type="http://schemas.openxmlformats.org/officeDocument/2006/relationships/hyperlink" Target="http://www.ncbi.nlm.nih.gov/nucleotide/22122026?report=genbank&amp;log$=nucltop&amp;blast_rank=1&amp;RID=BAMM9CZF013" TargetMode="External"/><Relationship Id="rId25" Type="http://schemas.openxmlformats.org/officeDocument/2006/relationships/hyperlink" Target="http://www.ncbi.nlm.nih.gov/nucleotide/225733529?report=genbank&amp;log$=nucltop&amp;blast_rank=5&amp;RID=BAMM9CZF013" TargetMode="External"/><Relationship Id="rId33" Type="http://schemas.openxmlformats.org/officeDocument/2006/relationships/hyperlink" Target="http://www.ncbi.nlm.nih.gov/nucleotide/158147918?report=genbank&amp;log$=nucltop&amp;blast_rank=1&amp;RID=BAMM9CZF013" TargetMode="External"/><Relationship Id="rId38" Type="http://schemas.openxmlformats.org/officeDocument/2006/relationships/hyperlink" Target="http://www.ncbi.nlm.nih.gov/nucleotide/239937267?report=genbank&amp;log$=nucltop&amp;blast_rank=1&amp;RID=BAMM9CZF013" TargetMode="External"/><Relationship Id="rId46" Type="http://schemas.openxmlformats.org/officeDocument/2006/relationships/hyperlink" Target="http://www.ncbi.nlm.nih.gov/nucleotide/297012523?report=genbank&amp;log$=nucltop&amp;blast_rank=1&amp;RID=BAMM9CZF013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/nucleotide/154127058?report=genbank&amp;log$=nucltop&amp;blast_rank=2&amp;RID=BAMM9CZF013" TargetMode="External"/><Relationship Id="rId20" Type="http://schemas.openxmlformats.org/officeDocument/2006/relationships/hyperlink" Target="http://www.ncbi.nlm.nih.gov/nucleotide/150246971?report=genbank&amp;log$=nucltop&amp;blast_rank=1&amp;RID=BAMM9CZF013" TargetMode="External"/><Relationship Id="rId29" Type="http://schemas.openxmlformats.org/officeDocument/2006/relationships/hyperlink" Target="http://www.ncbi.nlm.nih.gov/nucleotide/284925068?report=genbank&amp;log$=nucltop&amp;blast_rank=2&amp;RID=BAMM9CZF013" TargetMode="External"/><Relationship Id="rId41" Type="http://schemas.openxmlformats.org/officeDocument/2006/relationships/hyperlink" Target="http://www.ncbi.nlm.nih.gov/nucleotide/290592288?report=genbank&amp;log$=nucltop&amp;blast_rank=1&amp;RID=BAMM9CZF013" TargetMode="External"/><Relationship Id="rId54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ncbi.nlm.nih.gov/nucleotide/258550009?report=genbank&amp;log$=nucltop&amp;blast_rank=1&amp;RID=BAMM9CZF013" TargetMode="External"/><Relationship Id="rId24" Type="http://schemas.openxmlformats.org/officeDocument/2006/relationships/hyperlink" Target="http://www.ncbi.nlm.nih.gov/nucleotide/190714870?report=genbank&amp;log$=nucltop&amp;blast_rank=1&amp;RID=BAMM9CZF013" TargetMode="External"/><Relationship Id="rId32" Type="http://schemas.openxmlformats.org/officeDocument/2006/relationships/hyperlink" Target="http://www.ncbi.nlm.nih.gov/nucleotide/154757025?report=genbank&amp;log$=nucltop&amp;blast_rank=1&amp;RID=BAMM9CZF013" TargetMode="External"/><Relationship Id="rId37" Type="http://schemas.openxmlformats.org/officeDocument/2006/relationships/hyperlink" Target="http://www.ncbi.nlm.nih.gov/nucleotide/339521312?report=genbank&amp;log$=nucltop&amp;blast_rank=2&amp;RID=BAMM9CZF013" TargetMode="External"/><Relationship Id="rId40" Type="http://schemas.openxmlformats.org/officeDocument/2006/relationships/hyperlink" Target="http://www.ncbi.nlm.nih.gov/nucleotide/258548853?report=genbank&amp;log$=nucltop&amp;blast_rank=1&amp;RID=BAMM9CZF013" TargetMode="External"/><Relationship Id="rId45" Type="http://schemas.openxmlformats.org/officeDocument/2006/relationships/hyperlink" Target="http://www.ncbi.nlm.nih.gov/nucleotide/146285430?report=genbank&amp;log$=nucltop&amp;blast_rank=1&amp;RID=BAMM9CZF013" TargetMode="External"/><Relationship Id="rId53" Type="http://schemas.openxmlformats.org/officeDocument/2006/relationships/hyperlink" Target="http://www.ncbi.nlm.nih.gov/nucleotide/258549869?report=genbank&amp;log$=nucltop&amp;blast_rank=1&amp;RID=BAMM9CZF013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www.ncbi.nlm.nih.gov/nucleotide/219846288?report=genbank&amp;log$=nucltop&amp;blast_rank=1&amp;RID=BAMM9CZF013" TargetMode="External"/><Relationship Id="rId23" Type="http://schemas.openxmlformats.org/officeDocument/2006/relationships/hyperlink" Target="http://www.ncbi.nlm.nih.gov/nucleotide/322197936?report=genbank&amp;log$=nucltop&amp;blast_rank=1&amp;RID=BAMM9CZF013" TargetMode="External"/><Relationship Id="rId28" Type="http://schemas.openxmlformats.org/officeDocument/2006/relationships/hyperlink" Target="http://www.ncbi.nlm.nih.gov/nucleotide/341967287?report=genbank&amp;log$=nucltop&amp;blast_rank=1&amp;RID=BAMM9CZF013" TargetMode="External"/><Relationship Id="rId36" Type="http://schemas.openxmlformats.org/officeDocument/2006/relationships/hyperlink" Target="http://www.ncbi.nlm.nih.gov/nucleotide/223689766?report=genbank&amp;log$=nucltop&amp;blast_rank=1&amp;RID=BAMM9CZF013" TargetMode="External"/><Relationship Id="rId49" Type="http://schemas.openxmlformats.org/officeDocument/2006/relationships/hyperlink" Target="http://www.ncbi.nlm.nih.gov/nucleotide/167595728?report=genbank&amp;log$=nucltop&amp;blast_rank=1&amp;RID=BAMM9CZF013" TargetMode="External"/><Relationship Id="rId10" Type="http://schemas.openxmlformats.org/officeDocument/2006/relationships/hyperlink" Target="http://www.ncbi.nlm.nih.gov/nucleotide/345847796?report=genbank&amp;log$=nucltop&amp;blast_rank=1&amp;RID=BAMM9CZF013" TargetMode="External"/><Relationship Id="rId19" Type="http://schemas.openxmlformats.org/officeDocument/2006/relationships/hyperlink" Target="http://www.ncbi.nlm.nih.gov/nucleotide/294613820?report=genbank&amp;log$=nucltop&amp;blast_rank=2&amp;RID=BAMM9CZF013" TargetMode="External"/><Relationship Id="rId31" Type="http://schemas.openxmlformats.org/officeDocument/2006/relationships/hyperlink" Target="http://www.ncbi.nlm.nih.gov/nucleotide/290595569?report=genbank&amp;log$=nucltop&amp;blast_rank=1&amp;RID=BAMM9CZF013" TargetMode="External"/><Relationship Id="rId44" Type="http://schemas.openxmlformats.org/officeDocument/2006/relationships/hyperlink" Target="http://www.ncbi.nlm.nih.gov/nucleotide/34100977?report=genbank&amp;log$=nucltop&amp;blast_rank=1&amp;RID=BAMM9CZF013" TargetMode="External"/><Relationship Id="rId52" Type="http://schemas.openxmlformats.org/officeDocument/2006/relationships/hyperlink" Target="http://www.ncbi.nlm.nih.gov/nucleotide/298396833?report=genbank&amp;log$=nucltop&amp;blast_rank=1&amp;RID=BAMM9CZF013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ncbi.nlm.nih.gov/nucleotide/167595728?report=genbank&amp;log$=nucltop&amp;blast_rank=1&amp;RID=BAMM9CZF013" TargetMode="External"/><Relationship Id="rId14" Type="http://schemas.openxmlformats.org/officeDocument/2006/relationships/hyperlink" Target="http://www.ncbi.nlm.nih.gov/nucleotide/217038624?report=genbank&amp;log$=nucltop&amp;blast_rank=6&amp;RID=BAMM9CZF013" TargetMode="External"/><Relationship Id="rId22" Type="http://schemas.openxmlformats.org/officeDocument/2006/relationships/hyperlink" Target="http://www.ncbi.nlm.nih.gov/nucleotide/257480655?report=genbank&amp;log$=nucltop&amp;blast_rank=1&amp;RID=BAMM9CZF013" TargetMode="External"/><Relationship Id="rId27" Type="http://schemas.openxmlformats.org/officeDocument/2006/relationships/hyperlink" Target="http://www.ncbi.nlm.nih.gov/nucleotide/157690463?report=genbank&amp;log$=nucltop&amp;blast_rank=1&amp;RID=BAMM9CZF013" TargetMode="External"/><Relationship Id="rId30" Type="http://schemas.openxmlformats.org/officeDocument/2006/relationships/hyperlink" Target="http://www.ncbi.nlm.nih.gov/nucleotide/110704603?report=genbank&amp;log$=nucltop&amp;blast_rank=1&amp;RID=BAMM9CZF013" TargetMode="External"/><Relationship Id="rId35" Type="http://schemas.openxmlformats.org/officeDocument/2006/relationships/hyperlink" Target="http://www.ncbi.nlm.nih.gov/nucleotide/68988911?report=genbank&amp;log$=nucltop&amp;blast_rank=1&amp;RID=BAMM9CZF013" TargetMode="External"/><Relationship Id="rId43" Type="http://schemas.openxmlformats.org/officeDocument/2006/relationships/hyperlink" Target="http://www.ncbi.nlm.nih.gov/nucleotide/238955415?report=genbank&amp;log$=nucltop&amp;blast_rank=1&amp;RID=BAMM9CZF013" TargetMode="External"/><Relationship Id="rId48" Type="http://schemas.openxmlformats.org/officeDocument/2006/relationships/hyperlink" Target="http://www.ncbi.nlm.nih.gov/nucleotide/304365992?report=genbank&amp;log$=nucltop&amp;blast_rank=1&amp;RID=BAMM9CZF013" TargetMode="External"/><Relationship Id="rId8" Type="http://schemas.openxmlformats.org/officeDocument/2006/relationships/hyperlink" Target="http://www.ncbi.nlm.nih.gov/nucleotide/167595709?report=genbank&amp;log$=nucltop&amp;blast_rank=1&amp;RID=BAMM9CZF013" TargetMode="External"/><Relationship Id="rId51" Type="http://schemas.openxmlformats.org/officeDocument/2006/relationships/hyperlink" Target="http://www.ncbi.nlm.nih.gov/nucleotide/290603345?report=genbank&amp;log$=nucltop&amp;blast_rank=1&amp;RID=BAMM9CZF013" TargetMode="Externa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AD8DEE-A7DE-4DC4-AD79-303E9C392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1</Words>
  <Characters>793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os Oikonomou</dc:creator>
  <cp:lastModifiedBy>Georgios Oikonomou</cp:lastModifiedBy>
  <cp:revision>3</cp:revision>
  <dcterms:created xsi:type="dcterms:W3CDTF">2012-09-25T17:04:00Z</dcterms:created>
  <dcterms:modified xsi:type="dcterms:W3CDTF">2012-09-25T17:45:00Z</dcterms:modified>
</cp:coreProperties>
</file>